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BF93A" w14:textId="77777777" w:rsidR="00620149" w:rsidRDefault="00620149" w:rsidP="0062014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24592793"/>
      <w:bookmarkStart w:id="1" w:name="_Hlk126244576"/>
      <w:r w:rsidRPr="00CC549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C549B">
        <w:rPr>
          <w:rFonts w:ascii="Times New Roman" w:hAnsi="Times New Roman" w:cs="Times New Roman"/>
          <w:b/>
          <w:sz w:val="24"/>
          <w:szCs w:val="24"/>
        </w:rPr>
        <w:t>.</w:t>
      </w:r>
      <w:r w:rsidRPr="00165DD0">
        <w:t xml:space="preserve"> </w:t>
      </w:r>
      <w:r w:rsidRPr="00165DD0">
        <w:rPr>
          <w:rFonts w:ascii="Times New Roman" w:hAnsi="Times New Roman" w:cs="Times New Roman"/>
          <w:b/>
          <w:sz w:val="24"/>
          <w:szCs w:val="24"/>
        </w:rPr>
        <w:t>Antibody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3"/>
        <w:gridCol w:w="1978"/>
        <w:gridCol w:w="1983"/>
        <w:gridCol w:w="2142"/>
      </w:tblGrid>
      <w:tr w:rsidR="00620149" w14:paraId="7B4EF901" w14:textId="77777777" w:rsidTr="001219CD">
        <w:tc>
          <w:tcPr>
            <w:tcW w:w="2193" w:type="dxa"/>
          </w:tcPr>
          <w:p w14:paraId="6294F75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odies</w:t>
            </w:r>
          </w:p>
          <w:p w14:paraId="07E2AE10" w14:textId="77777777" w:rsidR="00620149" w:rsidRDefault="00620149" w:rsidP="001219CD"/>
        </w:tc>
        <w:tc>
          <w:tcPr>
            <w:tcW w:w="1978" w:type="dxa"/>
          </w:tcPr>
          <w:p w14:paraId="1E3C584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ource</w:t>
            </w:r>
          </w:p>
          <w:p w14:paraId="0C138C0A" w14:textId="77777777" w:rsidR="00620149" w:rsidRDefault="00620149" w:rsidP="001219CD"/>
        </w:tc>
        <w:tc>
          <w:tcPr>
            <w:tcW w:w="1983" w:type="dxa"/>
          </w:tcPr>
          <w:p w14:paraId="64F012D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dentifier</w:t>
            </w:r>
          </w:p>
          <w:p w14:paraId="69103060" w14:textId="77777777" w:rsidR="00620149" w:rsidRDefault="00620149" w:rsidP="001219CD"/>
        </w:tc>
        <w:tc>
          <w:tcPr>
            <w:tcW w:w="2142" w:type="dxa"/>
          </w:tcPr>
          <w:p w14:paraId="2D1CC46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pplication/Dilutions</w:t>
            </w:r>
          </w:p>
          <w:p w14:paraId="43A71149" w14:textId="77777777" w:rsidR="00620149" w:rsidRDefault="00620149" w:rsidP="001219CD"/>
        </w:tc>
      </w:tr>
      <w:tr w:rsidR="00620149" w:rsidRPr="009C1C30" w14:paraId="461873A1" w14:textId="77777777" w:rsidTr="001219CD">
        <w:tc>
          <w:tcPr>
            <w:tcW w:w="2193" w:type="dxa"/>
          </w:tcPr>
          <w:p w14:paraId="1FB3934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γ-H2AX</w:t>
            </w:r>
          </w:p>
          <w:p w14:paraId="4724C9B4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695AD4DB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</w:tc>
        <w:tc>
          <w:tcPr>
            <w:tcW w:w="1983" w:type="dxa"/>
          </w:tcPr>
          <w:p w14:paraId="5CA4C6EC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9718</w:t>
            </w:r>
          </w:p>
        </w:tc>
        <w:tc>
          <w:tcPr>
            <w:tcW w:w="2142" w:type="dxa"/>
          </w:tcPr>
          <w:p w14:paraId="3870451E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F:1:1000</w:t>
            </w:r>
            <w:proofErr w:type="gramEnd"/>
          </w:p>
        </w:tc>
      </w:tr>
      <w:tr w:rsidR="00620149" w:rsidRPr="009C1C30" w14:paraId="5FCD24B3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3318B843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ATM (Ser1981)</w:t>
            </w:r>
          </w:p>
        </w:tc>
        <w:tc>
          <w:tcPr>
            <w:tcW w:w="1978" w:type="dxa"/>
            <w:shd w:val="clear" w:color="auto" w:fill="E2EFD9" w:themeFill="accent6" w:themeFillTint="33"/>
          </w:tcPr>
          <w:p w14:paraId="5661B4D6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</w:tc>
        <w:tc>
          <w:tcPr>
            <w:tcW w:w="1983" w:type="dxa"/>
            <w:shd w:val="clear" w:color="auto" w:fill="E2EFD9" w:themeFill="accent6" w:themeFillTint="33"/>
          </w:tcPr>
          <w:p w14:paraId="7D634F0E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5883</w:t>
            </w:r>
          </w:p>
        </w:tc>
        <w:tc>
          <w:tcPr>
            <w:tcW w:w="2142" w:type="dxa"/>
            <w:shd w:val="clear" w:color="auto" w:fill="E2EFD9" w:themeFill="accent6" w:themeFillTint="33"/>
          </w:tcPr>
          <w:p w14:paraId="65DCB9B4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</w:tc>
      </w:tr>
      <w:tr w:rsidR="00620149" w:rsidRPr="009C1C30" w14:paraId="2B1D3813" w14:textId="77777777" w:rsidTr="001219CD">
        <w:tc>
          <w:tcPr>
            <w:tcW w:w="2193" w:type="dxa"/>
          </w:tcPr>
          <w:p w14:paraId="5C05DFF6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ATR (Ser428) </w:t>
            </w:r>
          </w:p>
        </w:tc>
        <w:tc>
          <w:tcPr>
            <w:tcW w:w="1978" w:type="dxa"/>
          </w:tcPr>
          <w:p w14:paraId="686DC0A6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</w:tc>
        <w:tc>
          <w:tcPr>
            <w:tcW w:w="1983" w:type="dxa"/>
          </w:tcPr>
          <w:p w14:paraId="558489CD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2853</w:t>
            </w:r>
          </w:p>
        </w:tc>
        <w:tc>
          <w:tcPr>
            <w:tcW w:w="2142" w:type="dxa"/>
          </w:tcPr>
          <w:p w14:paraId="58A77415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</w:tc>
      </w:tr>
      <w:tr w:rsidR="00620149" w14:paraId="306F04AB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1AFD00B4" w14:textId="77777777" w:rsidR="00620149" w:rsidRPr="0099780D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Chk1 (Ser345)</w:t>
            </w:r>
          </w:p>
        </w:tc>
        <w:tc>
          <w:tcPr>
            <w:tcW w:w="1978" w:type="dxa"/>
            <w:shd w:val="clear" w:color="auto" w:fill="E2EFD9" w:themeFill="accent6" w:themeFillTint="33"/>
          </w:tcPr>
          <w:p w14:paraId="7710BE0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5856D4B4" w14:textId="77777777" w:rsidR="00620149" w:rsidRDefault="00620149" w:rsidP="001219CD"/>
        </w:tc>
        <w:tc>
          <w:tcPr>
            <w:tcW w:w="1983" w:type="dxa"/>
            <w:shd w:val="clear" w:color="auto" w:fill="E2EFD9" w:themeFill="accent6" w:themeFillTint="33"/>
          </w:tcPr>
          <w:p w14:paraId="162AE63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2348</w:t>
            </w:r>
          </w:p>
          <w:p w14:paraId="06CEAA3E" w14:textId="77777777" w:rsidR="00620149" w:rsidRDefault="00620149" w:rsidP="001219CD"/>
        </w:tc>
        <w:tc>
          <w:tcPr>
            <w:tcW w:w="2142" w:type="dxa"/>
            <w:shd w:val="clear" w:color="auto" w:fill="E2EFD9" w:themeFill="accent6" w:themeFillTint="33"/>
          </w:tcPr>
          <w:p w14:paraId="4165D35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7A69304D" w14:textId="77777777" w:rsidR="00620149" w:rsidRDefault="00620149" w:rsidP="001219CD"/>
        </w:tc>
      </w:tr>
      <w:tr w:rsidR="00620149" w14:paraId="116E6B6C" w14:textId="77777777" w:rsidTr="001219CD">
        <w:tc>
          <w:tcPr>
            <w:tcW w:w="2193" w:type="dxa"/>
          </w:tcPr>
          <w:p w14:paraId="2E12CFFD" w14:textId="77777777" w:rsidR="00620149" w:rsidRPr="0099780D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Chk2 (Thr68)</w:t>
            </w:r>
          </w:p>
        </w:tc>
        <w:tc>
          <w:tcPr>
            <w:tcW w:w="1978" w:type="dxa"/>
          </w:tcPr>
          <w:p w14:paraId="22C1FBC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06E48CC3" w14:textId="77777777" w:rsidR="00620149" w:rsidRDefault="00620149" w:rsidP="001219CD"/>
        </w:tc>
        <w:tc>
          <w:tcPr>
            <w:tcW w:w="1983" w:type="dxa"/>
          </w:tcPr>
          <w:p w14:paraId="08F8C04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2197</w:t>
            </w:r>
          </w:p>
          <w:p w14:paraId="49F60AEF" w14:textId="77777777" w:rsidR="00620149" w:rsidRDefault="00620149" w:rsidP="001219CD"/>
        </w:tc>
        <w:tc>
          <w:tcPr>
            <w:tcW w:w="2142" w:type="dxa"/>
          </w:tcPr>
          <w:p w14:paraId="7F0E5F2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6565E77C" w14:textId="77777777" w:rsidR="00620149" w:rsidRDefault="00620149" w:rsidP="001219CD"/>
        </w:tc>
      </w:tr>
      <w:tr w:rsidR="00620149" w14:paraId="0220C0C1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41BCCE0" w14:textId="77777777" w:rsidR="00620149" w:rsidRPr="0099780D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DN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K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S2056)</w:t>
            </w:r>
          </w:p>
        </w:tc>
        <w:tc>
          <w:tcPr>
            <w:tcW w:w="1978" w:type="dxa"/>
            <w:shd w:val="clear" w:color="auto" w:fill="E2EFD9" w:themeFill="accent6" w:themeFillTint="33"/>
          </w:tcPr>
          <w:p w14:paraId="498F818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  <w:p w14:paraId="2168A47C" w14:textId="77777777" w:rsidR="00620149" w:rsidRDefault="00620149" w:rsidP="001219CD"/>
        </w:tc>
        <w:tc>
          <w:tcPr>
            <w:tcW w:w="1983" w:type="dxa"/>
            <w:shd w:val="clear" w:color="auto" w:fill="E2EFD9" w:themeFill="accent6" w:themeFillTint="33"/>
          </w:tcPr>
          <w:p w14:paraId="467AE25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18192</w:t>
            </w:r>
          </w:p>
          <w:p w14:paraId="734B0843" w14:textId="77777777" w:rsidR="00620149" w:rsidRDefault="00620149" w:rsidP="001219CD"/>
        </w:tc>
        <w:tc>
          <w:tcPr>
            <w:tcW w:w="2142" w:type="dxa"/>
            <w:shd w:val="clear" w:color="auto" w:fill="E2EFD9" w:themeFill="accent6" w:themeFillTint="33"/>
          </w:tcPr>
          <w:p w14:paraId="2088E38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2000</w:t>
            </w:r>
            <w:proofErr w:type="gramEnd"/>
          </w:p>
          <w:p w14:paraId="3E8EAA1C" w14:textId="77777777" w:rsidR="00620149" w:rsidRDefault="00620149" w:rsidP="001219CD"/>
        </w:tc>
      </w:tr>
      <w:tr w:rsidR="00620149" w:rsidRPr="009C1C30" w14:paraId="65CB9BC6" w14:textId="77777777" w:rsidTr="001219CD">
        <w:tc>
          <w:tcPr>
            <w:tcW w:w="2193" w:type="dxa"/>
          </w:tcPr>
          <w:p w14:paraId="3D8F51A7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PX4(EPNCIR144)</w:t>
            </w:r>
          </w:p>
        </w:tc>
        <w:tc>
          <w:tcPr>
            <w:tcW w:w="1978" w:type="dxa"/>
          </w:tcPr>
          <w:p w14:paraId="3E3C4D96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983" w:type="dxa"/>
          </w:tcPr>
          <w:p w14:paraId="2A793CC6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125066</w:t>
            </w:r>
          </w:p>
        </w:tc>
        <w:tc>
          <w:tcPr>
            <w:tcW w:w="2142" w:type="dxa"/>
          </w:tcPr>
          <w:p w14:paraId="081D4423" w14:textId="77777777" w:rsidR="00620149" w:rsidRPr="009C1C30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5000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HC:1:200</w:t>
            </w:r>
          </w:p>
        </w:tc>
      </w:tr>
      <w:tr w:rsidR="00620149" w14:paraId="06BE8C86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4F23E97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x2 (D5H5)</w:t>
            </w:r>
          </w:p>
          <w:p w14:paraId="2FBFB78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68F1365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08BFC36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3FB8785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12282</w:t>
            </w:r>
          </w:p>
          <w:p w14:paraId="22EEBD9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3BEB0A1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42EFDB5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74D87C2F" w14:textId="77777777" w:rsidTr="001219CD">
        <w:tc>
          <w:tcPr>
            <w:tcW w:w="2193" w:type="dxa"/>
          </w:tcPr>
          <w:p w14:paraId="5721A41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-HNE</w:t>
            </w:r>
          </w:p>
          <w:p w14:paraId="40A0845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69018E6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isher </w:t>
            </w:r>
          </w:p>
          <w:p w14:paraId="7BC0602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1E3693F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5-45790</w:t>
            </w:r>
          </w:p>
          <w:p w14:paraId="2ED80B4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31358FB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6ED8238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97039ED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30211E7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LC7A11(EPR27115-64)</w:t>
            </w:r>
          </w:p>
        </w:tc>
        <w:tc>
          <w:tcPr>
            <w:tcW w:w="1978" w:type="dxa"/>
            <w:shd w:val="clear" w:color="auto" w:fill="E2EFD9" w:themeFill="accent6" w:themeFillTint="33"/>
          </w:tcPr>
          <w:p w14:paraId="019AC42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  <w:p w14:paraId="2962D3F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4F6BA55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307601</w:t>
            </w:r>
          </w:p>
          <w:p w14:paraId="6FB2FFC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410BD03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7D405E5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79D2712A" w14:textId="77777777" w:rsidTr="001219CD">
        <w:tc>
          <w:tcPr>
            <w:tcW w:w="2193" w:type="dxa"/>
          </w:tcPr>
          <w:p w14:paraId="516AF89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TBK1/NAK (Ser172)</w:t>
            </w:r>
          </w:p>
        </w:tc>
        <w:tc>
          <w:tcPr>
            <w:tcW w:w="1978" w:type="dxa"/>
          </w:tcPr>
          <w:p w14:paraId="0FCE806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002001C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66F1D2E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5483</w:t>
            </w:r>
          </w:p>
          <w:p w14:paraId="663532C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1E8CC8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7AFA927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53079E2A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194C5B7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ospho-IRF-3 (Ser396)</w:t>
            </w:r>
          </w:p>
        </w:tc>
        <w:tc>
          <w:tcPr>
            <w:tcW w:w="1978" w:type="dxa"/>
            <w:shd w:val="clear" w:color="auto" w:fill="E2EFD9" w:themeFill="accent6" w:themeFillTint="33"/>
          </w:tcPr>
          <w:p w14:paraId="215D737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19228B0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5D3C17E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29047</w:t>
            </w:r>
          </w:p>
          <w:p w14:paraId="656DF7F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46CFCDE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2D19D4D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5C7EC3D7" w14:textId="77777777" w:rsidTr="001219CD">
        <w:tc>
          <w:tcPr>
            <w:tcW w:w="2193" w:type="dxa"/>
          </w:tcPr>
          <w:p w14:paraId="664B8B7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FN-β1 (D1D7G)</w:t>
            </w:r>
          </w:p>
          <w:p w14:paraId="7B326F1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58DD49F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3C6B0C4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71C1E1B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73671</w:t>
            </w:r>
          </w:p>
          <w:p w14:paraId="35FC397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8354EF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20223CA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63D06C7B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062BE6C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ING</w:t>
            </w:r>
          </w:p>
          <w:p w14:paraId="5D41015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21DD1E0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  <w:proofErr w:type="spellEnd"/>
          </w:p>
          <w:p w14:paraId="3AD6C27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5BEE749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A20175</w:t>
            </w:r>
          </w:p>
          <w:p w14:paraId="65FAC0C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5FC1A36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500</w:t>
            </w:r>
            <w:proofErr w:type="gramEnd"/>
          </w:p>
          <w:p w14:paraId="22A6607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4F376449" w14:textId="77777777" w:rsidTr="001219CD">
        <w:tc>
          <w:tcPr>
            <w:tcW w:w="2193" w:type="dxa"/>
          </w:tcPr>
          <w:p w14:paraId="4DDE990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Phospho-STING</w:t>
            </w:r>
          </w:p>
          <w:p w14:paraId="6FA276E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46B8DE2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  <w:proofErr w:type="spellEnd"/>
          </w:p>
          <w:p w14:paraId="3D2E59D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3639CD1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AP1369</w:t>
            </w:r>
          </w:p>
          <w:p w14:paraId="627D135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735AD3D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500</w:t>
            </w:r>
            <w:proofErr w:type="gramEnd"/>
          </w:p>
          <w:p w14:paraId="7E7E52B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32CCD2C1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1B0F147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FN-β1</w:t>
            </w:r>
          </w:p>
          <w:p w14:paraId="2C91122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5472B58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  <w:proofErr w:type="spellEnd"/>
          </w:p>
          <w:p w14:paraId="4FAB58A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7B740F1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22740</w:t>
            </w:r>
          </w:p>
          <w:p w14:paraId="2E74208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3810AAF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2000</w:t>
            </w:r>
            <w:proofErr w:type="gramEnd"/>
          </w:p>
          <w:p w14:paraId="727CA4D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24CB036" w14:textId="77777777" w:rsidTr="001219CD">
        <w:tc>
          <w:tcPr>
            <w:tcW w:w="2193" w:type="dxa"/>
          </w:tcPr>
          <w:p w14:paraId="76BDF95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PDH</w:t>
            </w:r>
          </w:p>
          <w:p w14:paraId="7112BC5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76D14C7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566F8E3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10AF4F6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5174</w:t>
            </w:r>
          </w:p>
          <w:p w14:paraId="308645E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A34E28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49E2F13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983A7A2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7310CA4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-OHDG</w:t>
            </w:r>
          </w:p>
          <w:p w14:paraId="662DDF2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08D6229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ioss</w:t>
            </w:r>
          </w:p>
          <w:p w14:paraId="19FA1C1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2B14E71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s-1278R</w:t>
            </w:r>
          </w:p>
          <w:p w14:paraId="5BF2286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7406044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F:1:200</w:t>
            </w:r>
            <w:proofErr w:type="gramEnd"/>
          </w:p>
          <w:p w14:paraId="25E050A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37EDAE76" w14:textId="77777777" w:rsidTr="001219CD">
        <w:tc>
          <w:tcPr>
            <w:tcW w:w="2193" w:type="dxa"/>
          </w:tcPr>
          <w:p w14:paraId="3AC2C0D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OMM20</w:t>
            </w:r>
          </w:p>
          <w:p w14:paraId="5C6C49B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41552DB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  <w:p w14:paraId="7BC710A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1ED6D4B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186735</w:t>
            </w:r>
          </w:p>
          <w:p w14:paraId="32AA9E9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5692A5E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F:1:250</w:t>
            </w:r>
            <w:proofErr w:type="gramEnd"/>
          </w:p>
          <w:p w14:paraId="52F263D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7C3D9CCD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344ABFE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M130</w:t>
            </w:r>
          </w:p>
          <w:p w14:paraId="32B0F55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49C1883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D</w:t>
            </w:r>
          </w:p>
          <w:p w14:paraId="2094606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7742495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0822</w:t>
            </w:r>
          </w:p>
          <w:p w14:paraId="45059D1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0367BA8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:1:300</w:t>
            </w:r>
            <w:proofErr w:type="gramEnd"/>
          </w:p>
          <w:p w14:paraId="3D6C3BC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4EF1ABD" w14:textId="77777777" w:rsidTr="001219CD">
        <w:tc>
          <w:tcPr>
            <w:tcW w:w="2193" w:type="dxa"/>
          </w:tcPr>
          <w:p w14:paraId="62B5531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ING (D2P2F)</w:t>
            </w:r>
          </w:p>
          <w:p w14:paraId="614090E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05041D6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ST</w:t>
            </w:r>
          </w:p>
          <w:p w14:paraId="09E8BB5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4067673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13647</w:t>
            </w:r>
          </w:p>
          <w:p w14:paraId="59EFCA2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5F2B08D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:1:50</w:t>
            </w:r>
            <w:proofErr w:type="gramEnd"/>
          </w:p>
          <w:p w14:paraId="10FF15A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A2176" w14:paraId="32F2741C" w14:textId="77777777" w:rsidTr="003A2176">
        <w:tc>
          <w:tcPr>
            <w:tcW w:w="2193" w:type="dxa"/>
            <w:shd w:val="clear" w:color="auto" w:fill="E2EFD9" w:themeFill="accent6" w:themeFillTint="33"/>
          </w:tcPr>
          <w:p w14:paraId="4251FC43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2176">
              <w:rPr>
                <w:rFonts w:ascii="Times New Roman" w:eastAsia="等线" w:hAnsi="Times New Roman" w:cs="Times New Roman"/>
                <w:color w:val="000000"/>
                <w:sz w:val="22"/>
              </w:rPr>
              <w:t>Cleaved Caspase-3</w:t>
            </w:r>
          </w:p>
          <w:p w14:paraId="6886DDB3" w14:textId="393F390F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23150B1D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  <w:p w14:paraId="18F3FFE9" w14:textId="11205156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38C7ADBC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#9664</w:t>
            </w:r>
          </w:p>
          <w:p w14:paraId="63AD45FD" w14:textId="35FA58B6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4681CABB" w14:textId="77777777" w:rsidR="003A2176" w:rsidRDefault="003A2176" w:rsidP="003A21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0962EB88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A2176" w14:paraId="34C185DF" w14:textId="77777777" w:rsidTr="001219CD">
        <w:tc>
          <w:tcPr>
            <w:tcW w:w="2193" w:type="dxa"/>
          </w:tcPr>
          <w:p w14:paraId="237F6099" w14:textId="18548811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2176">
              <w:rPr>
                <w:rFonts w:ascii="Times New Roman" w:eastAsia="等线" w:hAnsi="Times New Roman" w:cs="Times New Roman"/>
                <w:color w:val="000000"/>
                <w:sz w:val="22"/>
              </w:rPr>
              <w:t>Phospho-MLKL</w:t>
            </w:r>
          </w:p>
        </w:tc>
        <w:tc>
          <w:tcPr>
            <w:tcW w:w="1978" w:type="dxa"/>
          </w:tcPr>
          <w:p w14:paraId="68A985DA" w14:textId="570E4F09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1983" w:type="dxa"/>
          </w:tcPr>
          <w:p w14:paraId="4A80E5D8" w14:textId="69AD5DF5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2176">
              <w:rPr>
                <w:rFonts w:ascii="Times New Roman" w:eastAsia="等线" w:hAnsi="Times New Roman" w:cs="Times New Roman"/>
                <w:color w:val="000000"/>
                <w:sz w:val="22"/>
              </w:rPr>
              <w:t>#18640</w:t>
            </w:r>
          </w:p>
        </w:tc>
        <w:tc>
          <w:tcPr>
            <w:tcW w:w="2142" w:type="dxa"/>
          </w:tcPr>
          <w:p w14:paraId="3EB2DBAD" w14:textId="77777777" w:rsidR="003A2176" w:rsidRDefault="003A2176" w:rsidP="003A21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4DFE6DA7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A2176" w14:paraId="318CEE05" w14:textId="77777777" w:rsidTr="003A2176">
        <w:tc>
          <w:tcPr>
            <w:tcW w:w="2193" w:type="dxa"/>
            <w:shd w:val="clear" w:color="auto" w:fill="E2EFD9" w:themeFill="accent6" w:themeFillTint="33"/>
          </w:tcPr>
          <w:p w14:paraId="59524F88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2176">
              <w:rPr>
                <w:rFonts w:ascii="Times New Roman" w:eastAsia="等线" w:hAnsi="Times New Roman" w:cs="Times New Roman"/>
                <w:color w:val="000000"/>
                <w:sz w:val="22"/>
              </w:rPr>
              <w:t>Phospho-RIP3</w:t>
            </w:r>
          </w:p>
          <w:p w14:paraId="1D55A992" w14:textId="5F94491C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40362682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  <w:p w14:paraId="7A56F4B7" w14:textId="10A310CC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0362594E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2176">
              <w:rPr>
                <w:rFonts w:ascii="Times New Roman" w:eastAsia="等线" w:hAnsi="Times New Roman" w:cs="Times New Roman"/>
                <w:color w:val="000000"/>
                <w:sz w:val="22"/>
              </w:rPr>
              <w:t>#93654</w:t>
            </w:r>
          </w:p>
          <w:p w14:paraId="74F716E6" w14:textId="2514BF1E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2ABD9A97" w14:textId="77777777" w:rsidR="003A2176" w:rsidRDefault="003A2176" w:rsidP="003A21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:1:1000</w:t>
            </w:r>
            <w:proofErr w:type="gramEnd"/>
          </w:p>
          <w:p w14:paraId="463670A9" w14:textId="77777777" w:rsidR="003A2176" w:rsidRDefault="003A2176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4E3A6F1C" w14:textId="77777777" w:rsidTr="003A2176">
        <w:tc>
          <w:tcPr>
            <w:tcW w:w="2193" w:type="dxa"/>
            <w:shd w:val="clear" w:color="auto" w:fill="FFFFFF" w:themeFill="background1"/>
          </w:tcPr>
          <w:p w14:paraId="03E1816E" w14:textId="77777777" w:rsidR="00620149" w:rsidRPr="0099780D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ombie NIR Fixable Viability Kit</w:t>
            </w:r>
          </w:p>
        </w:tc>
        <w:tc>
          <w:tcPr>
            <w:tcW w:w="1978" w:type="dxa"/>
            <w:shd w:val="clear" w:color="auto" w:fill="FFFFFF" w:themeFill="background1"/>
          </w:tcPr>
          <w:p w14:paraId="7D2F185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2C601C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FFFFFF" w:themeFill="background1"/>
          </w:tcPr>
          <w:p w14:paraId="513FC58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106</w:t>
            </w:r>
          </w:p>
          <w:p w14:paraId="1688A9E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FFFFFF" w:themeFill="background1"/>
          </w:tcPr>
          <w:p w14:paraId="13EAB3B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ul/test</w:t>
            </w:r>
          </w:p>
          <w:p w14:paraId="2DFC970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19BEF87" w14:textId="77777777" w:rsidTr="001219CD">
        <w:tc>
          <w:tcPr>
            <w:tcW w:w="2193" w:type="dxa"/>
          </w:tcPr>
          <w:p w14:paraId="32C56C4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D45 ‒ BV785</w:t>
            </w:r>
          </w:p>
          <w:p w14:paraId="5AD790D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1ADD93E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7EE28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3BC5FD7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149</w:t>
            </w:r>
          </w:p>
          <w:p w14:paraId="3599613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58339AE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4EC9750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13E285C1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7640E14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5 ‒ BV510</w:t>
            </w:r>
          </w:p>
          <w:p w14:paraId="320FA62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1D66111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FAA80E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7B20578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137</w:t>
            </w:r>
          </w:p>
          <w:p w14:paraId="22CA39F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431DCE6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69844F4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6D593FDE" w14:textId="77777777" w:rsidTr="001219CD">
        <w:tc>
          <w:tcPr>
            <w:tcW w:w="2193" w:type="dxa"/>
          </w:tcPr>
          <w:p w14:paraId="7431F59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-PE/Dazzle594</w:t>
            </w:r>
          </w:p>
          <w:p w14:paraId="3BA839D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3FC0A52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C8DC40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45A5429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245</w:t>
            </w:r>
          </w:p>
          <w:p w14:paraId="6FF867B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7B058B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3348079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19C08EE9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13F4111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-FITC</w:t>
            </w:r>
          </w:p>
          <w:p w14:paraId="153FCF4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4BFEEA2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697F1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233E1DB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406</w:t>
            </w:r>
          </w:p>
          <w:p w14:paraId="210655A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0B10207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04BB1FD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139A7255" w14:textId="77777777" w:rsidTr="001219CD">
        <w:tc>
          <w:tcPr>
            <w:tcW w:w="2193" w:type="dxa"/>
          </w:tcPr>
          <w:p w14:paraId="0B374F6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a-AF700</w:t>
            </w:r>
          </w:p>
          <w:p w14:paraId="63EDABD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2FE6EC6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08820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66708F5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730</w:t>
            </w:r>
          </w:p>
          <w:p w14:paraId="07371BA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682C877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0F56E4F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323597B8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2720ECD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62L-BV605</w:t>
            </w:r>
          </w:p>
          <w:p w14:paraId="352BA6C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66AA585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0AF97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3010FC2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437</w:t>
            </w:r>
          </w:p>
          <w:p w14:paraId="16A57D2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65BEB14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5FA403E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B96CDFA" w14:textId="77777777" w:rsidTr="001219CD">
        <w:tc>
          <w:tcPr>
            <w:tcW w:w="2193" w:type="dxa"/>
          </w:tcPr>
          <w:p w14:paraId="4D0A448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-1-PE-cy7</w:t>
            </w:r>
          </w:p>
          <w:p w14:paraId="1DF41BA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38D6A8D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E19318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478CE81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5215</w:t>
            </w:r>
          </w:p>
          <w:p w14:paraId="03AFDBF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0C95B1D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65D4B0F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51FC2DA2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368B12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5-APC</w:t>
            </w:r>
          </w:p>
          <w:p w14:paraId="7261345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1622655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95C1B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4C3696C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910</w:t>
            </w:r>
          </w:p>
          <w:p w14:paraId="65421FD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34CC37A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l/test</w:t>
            </w:r>
          </w:p>
          <w:p w14:paraId="197FAC2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2BDCFD47" w14:textId="77777777" w:rsidTr="001219CD">
        <w:tc>
          <w:tcPr>
            <w:tcW w:w="2193" w:type="dxa"/>
          </w:tcPr>
          <w:p w14:paraId="526F750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4-Percp-cy5.5</w:t>
            </w:r>
          </w:p>
          <w:p w14:paraId="18EA14F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673420A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D4777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52F8B65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032</w:t>
            </w:r>
          </w:p>
          <w:p w14:paraId="2A7765A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418430F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ul/test</w:t>
            </w:r>
          </w:p>
          <w:p w14:paraId="0756E6B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6C651407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7ED52A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03-PE-cy7</w:t>
            </w:r>
          </w:p>
          <w:p w14:paraId="4687A90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5D6D4B4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4ED26A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58EFA76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1426</w:t>
            </w:r>
          </w:p>
          <w:p w14:paraId="7CF728F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30EB44D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ul/test</w:t>
            </w:r>
          </w:p>
          <w:p w14:paraId="4CBC3C6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0A141AAE" w14:textId="77777777" w:rsidTr="001219CD">
        <w:tc>
          <w:tcPr>
            <w:tcW w:w="2193" w:type="dxa"/>
          </w:tcPr>
          <w:p w14:paraId="7CBE329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1C-AF488</w:t>
            </w:r>
          </w:p>
          <w:p w14:paraId="27A8F52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17D08DB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6DA5F9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83" w:type="dxa"/>
          </w:tcPr>
          <w:p w14:paraId="72919B6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311</w:t>
            </w:r>
          </w:p>
          <w:p w14:paraId="5703110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BB0773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ul/test</w:t>
            </w:r>
          </w:p>
          <w:p w14:paraId="2BDAF5C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20149" w14:paraId="5C04375E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405045F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0-PE</w:t>
            </w:r>
          </w:p>
          <w:p w14:paraId="629852B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08AA35B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4DB4AE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6BD64EB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7506</w:t>
            </w:r>
          </w:p>
          <w:p w14:paraId="1795F26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6E806CD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ul/test</w:t>
            </w:r>
          </w:p>
          <w:p w14:paraId="4FDC931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1F857AB7" w14:textId="77777777" w:rsidTr="001219CD">
        <w:tc>
          <w:tcPr>
            <w:tcW w:w="2193" w:type="dxa"/>
          </w:tcPr>
          <w:p w14:paraId="28CCF2B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HCⅡ</w:t>
            </w:r>
            <w:r>
              <w:rPr>
                <w:rFonts w:ascii="Segoe UI Variable Small Light" w:eastAsia="等线" w:hAnsi="Segoe UI Variable Small Light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V605</w:t>
            </w:r>
          </w:p>
          <w:p w14:paraId="5987D04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78" w:type="dxa"/>
          </w:tcPr>
          <w:p w14:paraId="4A4D714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7FEBF6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</w:tcPr>
          <w:p w14:paraId="2302994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639</w:t>
            </w:r>
          </w:p>
          <w:p w14:paraId="35BE389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5D8DDAD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ul/test</w:t>
            </w:r>
          </w:p>
          <w:p w14:paraId="26121A3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248D3CA9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EC18F2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-3-BV421</w:t>
            </w:r>
          </w:p>
          <w:p w14:paraId="429EA33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5AE9389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2D0C7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1B4404A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4019</w:t>
            </w:r>
          </w:p>
          <w:p w14:paraId="1B724E5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0B33F56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l/test</w:t>
            </w:r>
          </w:p>
          <w:p w14:paraId="635A918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36180AC0" w14:textId="77777777" w:rsidTr="001219CD">
        <w:tc>
          <w:tcPr>
            <w:tcW w:w="2193" w:type="dxa"/>
          </w:tcPr>
          <w:p w14:paraId="595CF2B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0-APC</w:t>
            </w:r>
          </w:p>
          <w:p w14:paraId="5DD82FB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</w:tcPr>
          <w:p w14:paraId="49AB8C7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39B82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</w:tcPr>
          <w:p w14:paraId="2259BB9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714</w:t>
            </w:r>
          </w:p>
          <w:p w14:paraId="677E04B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6886D1A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l/test</w:t>
            </w:r>
          </w:p>
          <w:p w14:paraId="17265F0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13387D4A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361299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6-BV421</w:t>
            </w:r>
          </w:p>
          <w:p w14:paraId="518638E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25422A6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623AA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317165E6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032</w:t>
            </w:r>
          </w:p>
          <w:p w14:paraId="665EEFC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6322CE6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l/test</w:t>
            </w:r>
          </w:p>
          <w:p w14:paraId="49566A4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74B85059" w14:textId="77777777" w:rsidTr="001219CD">
        <w:tc>
          <w:tcPr>
            <w:tcW w:w="2193" w:type="dxa"/>
          </w:tcPr>
          <w:p w14:paraId="792B42A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ZMB-PE</w:t>
            </w:r>
          </w:p>
          <w:p w14:paraId="0BA887B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B6B2DF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9CEC58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</w:tcPr>
          <w:p w14:paraId="4C7BB3D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2208</w:t>
            </w:r>
          </w:p>
          <w:p w14:paraId="40B0027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3B5C9A7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l/test</w:t>
            </w:r>
          </w:p>
          <w:p w14:paraId="6A9F1A1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667F3BE6" w14:textId="77777777" w:rsidTr="001219CD">
        <w:tc>
          <w:tcPr>
            <w:tcW w:w="2193" w:type="dxa"/>
            <w:shd w:val="clear" w:color="auto" w:fill="E2EFD9" w:themeFill="accent6" w:themeFillTint="33"/>
          </w:tcPr>
          <w:p w14:paraId="5DEF536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N-γ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V421</w:t>
            </w:r>
          </w:p>
          <w:p w14:paraId="4160686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shd w:val="clear" w:color="auto" w:fill="E2EFD9" w:themeFill="accent6" w:themeFillTint="33"/>
          </w:tcPr>
          <w:p w14:paraId="2A92B95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9DC609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E2EFD9" w:themeFill="accent6" w:themeFillTint="33"/>
          </w:tcPr>
          <w:p w14:paraId="76719C7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5829</w:t>
            </w:r>
          </w:p>
          <w:p w14:paraId="7F8BD8B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  <w:shd w:val="clear" w:color="auto" w:fill="E2EFD9" w:themeFill="accent6" w:themeFillTint="33"/>
          </w:tcPr>
          <w:p w14:paraId="3304F45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l/test</w:t>
            </w:r>
          </w:p>
          <w:p w14:paraId="601D7E3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0149" w14:paraId="63C587C2" w14:textId="77777777" w:rsidTr="001219CD">
        <w:tc>
          <w:tcPr>
            <w:tcW w:w="2193" w:type="dxa"/>
          </w:tcPr>
          <w:p w14:paraId="3A29CA6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P3-PE</w:t>
            </w:r>
          </w:p>
          <w:p w14:paraId="7047E30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</w:tcPr>
          <w:p w14:paraId="10DD9A8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07DE0D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</w:tcPr>
          <w:p w14:paraId="18269F7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6404</w:t>
            </w:r>
          </w:p>
          <w:p w14:paraId="1CC0ADD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2" w:type="dxa"/>
          </w:tcPr>
          <w:p w14:paraId="26DAC70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ul/test</w:t>
            </w:r>
          </w:p>
          <w:p w14:paraId="32117BC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9EE465" w14:textId="7C024CF6" w:rsidR="00620149" w:rsidRDefault="00620149" w:rsidP="00620149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7ECA1F84" w14:textId="77777777" w:rsidR="00620149" w:rsidRPr="00072474" w:rsidRDefault="00620149" w:rsidP="00620149">
      <w:pPr>
        <w:autoSpaceDE w:val="0"/>
        <w:autoSpaceDN w:val="0"/>
        <w:adjustRightInd w:val="0"/>
        <w:spacing w:line="336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C549B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r w:rsidRPr="00CC549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C54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C549B">
        <w:rPr>
          <w:rFonts w:ascii="Times New Roman" w:hAnsi="Times New Roman" w:cs="Times New Roman"/>
          <w:b/>
          <w:kern w:val="0"/>
          <w:sz w:val="24"/>
          <w:szCs w:val="24"/>
        </w:rPr>
        <w:t>The primers used for quantitative real-time PCR analysis</w:t>
      </w:r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620149" w:rsidRPr="007A6388" w14:paraId="1E9B7CFE" w14:textId="77777777" w:rsidTr="001219CD">
        <w:trPr>
          <w:trHeight w:val="550"/>
        </w:trPr>
        <w:tc>
          <w:tcPr>
            <w:tcW w:w="2972" w:type="dxa"/>
          </w:tcPr>
          <w:p w14:paraId="2B28046A" w14:textId="77777777" w:rsidR="00620149" w:rsidRPr="0064608F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0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324" w:type="dxa"/>
          </w:tcPr>
          <w:p w14:paraId="393E1AEB" w14:textId="77777777" w:rsidR="00620149" w:rsidRPr="0064608F" w:rsidRDefault="00620149" w:rsidP="001219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0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quence 5'-3'</w:t>
            </w:r>
          </w:p>
        </w:tc>
      </w:tr>
      <w:tr w:rsidR="00620149" w:rsidRPr="008B4CCD" w14:paraId="33F24BA4" w14:textId="77777777" w:rsidTr="001219CD">
        <w:trPr>
          <w:trHeight w:val="414"/>
        </w:trPr>
        <w:tc>
          <w:tcPr>
            <w:tcW w:w="2972" w:type="dxa"/>
          </w:tcPr>
          <w:p w14:paraId="7B9C8D86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PTGS2-F</w:t>
            </w:r>
          </w:p>
        </w:tc>
        <w:tc>
          <w:tcPr>
            <w:tcW w:w="5324" w:type="dxa"/>
          </w:tcPr>
          <w:p w14:paraId="3FEE4C4F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AACTCTGGCTAGACAGCGTAA</w:t>
            </w:r>
          </w:p>
        </w:tc>
      </w:tr>
      <w:tr w:rsidR="00620149" w:rsidRPr="008B4CCD" w14:paraId="0BDEC7F1" w14:textId="77777777" w:rsidTr="001219CD">
        <w:trPr>
          <w:trHeight w:val="420"/>
        </w:trPr>
        <w:tc>
          <w:tcPr>
            <w:tcW w:w="2972" w:type="dxa"/>
            <w:shd w:val="clear" w:color="auto" w:fill="E2EFD9" w:themeFill="accent6" w:themeFillTint="33"/>
          </w:tcPr>
          <w:p w14:paraId="714C9D5B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PTGS2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233D908A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ACCGTAGATGCTCAGGGAC</w:t>
            </w:r>
          </w:p>
        </w:tc>
      </w:tr>
      <w:tr w:rsidR="00620149" w:rsidRPr="008B4CCD" w14:paraId="16B1F026" w14:textId="77777777" w:rsidTr="001219CD">
        <w:trPr>
          <w:trHeight w:val="451"/>
        </w:trPr>
        <w:tc>
          <w:tcPr>
            <w:tcW w:w="2972" w:type="dxa"/>
          </w:tcPr>
          <w:p w14:paraId="7CA918CD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ACSL4-F</w:t>
            </w:r>
          </w:p>
        </w:tc>
        <w:tc>
          <w:tcPr>
            <w:tcW w:w="5324" w:type="dxa"/>
          </w:tcPr>
          <w:p w14:paraId="7E296FC6" w14:textId="77777777" w:rsidR="00620149" w:rsidRPr="008B4CCD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GTACCCTGAAGGATTTGAGATT</w:t>
            </w:r>
          </w:p>
        </w:tc>
      </w:tr>
      <w:tr w:rsidR="00620149" w14:paraId="12A7889B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4356A6F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ACSL4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6E501E4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GGCCTGTCATTCCAGCT</w:t>
            </w:r>
          </w:p>
        </w:tc>
      </w:tr>
      <w:tr w:rsidR="00620149" w14:paraId="35A12079" w14:textId="77777777" w:rsidTr="001219CD">
        <w:trPr>
          <w:trHeight w:val="451"/>
        </w:trPr>
        <w:tc>
          <w:tcPr>
            <w:tcW w:w="2972" w:type="dxa"/>
          </w:tcPr>
          <w:p w14:paraId="403055E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SLC7A11-F</w:t>
            </w:r>
          </w:p>
        </w:tc>
        <w:tc>
          <w:tcPr>
            <w:tcW w:w="5324" w:type="dxa"/>
          </w:tcPr>
          <w:p w14:paraId="195D916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GATACAAATGCCCAGAT</w:t>
            </w:r>
          </w:p>
        </w:tc>
      </w:tr>
      <w:tr w:rsidR="00620149" w14:paraId="318581E7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016790F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SLC7A11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7D2FE58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TCCGACATTATTCTAAACCA</w:t>
            </w:r>
          </w:p>
        </w:tc>
      </w:tr>
      <w:tr w:rsidR="00620149" w14:paraId="45C8CE98" w14:textId="77777777" w:rsidTr="001219CD">
        <w:trPr>
          <w:trHeight w:val="451"/>
        </w:trPr>
        <w:tc>
          <w:tcPr>
            <w:tcW w:w="2972" w:type="dxa"/>
          </w:tcPr>
          <w:p w14:paraId="69D544B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human-GPX4-F</w:t>
            </w:r>
          </w:p>
        </w:tc>
        <w:tc>
          <w:tcPr>
            <w:tcW w:w="5324" w:type="dxa"/>
          </w:tcPr>
          <w:p w14:paraId="35BA43D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CCGCCTTTGCCGCCTACTGAA</w:t>
            </w:r>
          </w:p>
        </w:tc>
      </w:tr>
      <w:tr w:rsidR="00620149" w14:paraId="5A79F6A0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43AA67FF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GPX4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7B64861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CATGTGCCCGTCGATGTCCTT</w:t>
            </w:r>
          </w:p>
        </w:tc>
      </w:tr>
      <w:tr w:rsidR="00620149" w14:paraId="1482A9B3" w14:textId="77777777" w:rsidTr="001219CD">
        <w:trPr>
          <w:trHeight w:val="451"/>
        </w:trPr>
        <w:tc>
          <w:tcPr>
            <w:tcW w:w="2972" w:type="dxa"/>
            <w:shd w:val="clear" w:color="auto" w:fill="FFFFFF" w:themeFill="background1"/>
          </w:tcPr>
          <w:p w14:paraId="13F74E2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</w:t>
            </w:r>
            <w:proofErr w:type="spellStart"/>
            <w:r w:rsidRPr="00CA39BC">
              <w:rPr>
                <w:rFonts w:ascii="Times New Roman" w:eastAsia="等线" w:hAnsi="Times New Roman" w:cs="Times New Roman"/>
              </w:rPr>
              <w:t>mtDNA</w:t>
            </w:r>
            <w:proofErr w:type="spellEnd"/>
            <w:r>
              <w:rPr>
                <w:rFonts w:ascii="Times New Roman" w:eastAsia="等线" w:hAnsi="Times New Roman" w:cs="Times New Roman"/>
              </w:rPr>
              <w:t>-F</w:t>
            </w:r>
          </w:p>
        </w:tc>
        <w:tc>
          <w:tcPr>
            <w:tcW w:w="5324" w:type="dxa"/>
            <w:shd w:val="clear" w:color="auto" w:fill="FFFFFF" w:themeFill="background1"/>
          </w:tcPr>
          <w:p w14:paraId="117D71C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 w:rsidRPr="001C3006">
              <w:rPr>
                <w:rFonts w:ascii="Times New Roman" w:eastAsia="等线" w:hAnsi="Times New Roman" w:cs="Times New Roman" w:hint="eastAsia"/>
              </w:rPr>
              <w:t>GTCTATTAATCTACCATCCTCCGTG</w:t>
            </w:r>
          </w:p>
        </w:tc>
      </w:tr>
      <w:tr w:rsidR="00620149" w14:paraId="64FADF91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73B4F9A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</w:t>
            </w:r>
            <w:proofErr w:type="spellStart"/>
            <w:r w:rsidRPr="00CA39BC">
              <w:rPr>
                <w:rFonts w:ascii="Times New Roman" w:eastAsia="等线" w:hAnsi="Times New Roman" w:cs="Times New Roman"/>
              </w:rPr>
              <w:t>mtDNA</w:t>
            </w:r>
            <w:proofErr w:type="spellEnd"/>
            <w:r>
              <w:rPr>
                <w:rFonts w:ascii="Times New Roman" w:eastAsia="等线" w:hAnsi="Times New Roman" w:cs="Times New Roman"/>
              </w:rPr>
              <w:t>-R</w:t>
            </w:r>
          </w:p>
        </w:tc>
        <w:tc>
          <w:tcPr>
            <w:tcW w:w="5324" w:type="dxa"/>
            <w:shd w:val="clear" w:color="auto" w:fill="E2EFD9" w:themeFill="accent6" w:themeFillTint="33"/>
            <w:vAlign w:val="center"/>
          </w:tcPr>
          <w:p w14:paraId="00DACD19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 w:rsidRPr="001C3006">
              <w:rPr>
                <w:rFonts w:ascii="Times New Roman" w:eastAsia="等线" w:hAnsi="Times New Roman" w:cs="Times New Roman" w:hint="eastAsia"/>
              </w:rPr>
              <w:t>GATGAAAGTAGGCCAAAATAAAAAG</w:t>
            </w:r>
          </w:p>
        </w:tc>
      </w:tr>
      <w:tr w:rsidR="00620149" w14:paraId="23FE392A" w14:textId="77777777" w:rsidTr="001219CD">
        <w:trPr>
          <w:trHeight w:val="451"/>
        </w:trPr>
        <w:tc>
          <w:tcPr>
            <w:tcW w:w="2972" w:type="dxa"/>
          </w:tcPr>
          <w:p w14:paraId="075FB35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Ki67-F</w:t>
            </w:r>
          </w:p>
        </w:tc>
        <w:tc>
          <w:tcPr>
            <w:tcW w:w="5324" w:type="dxa"/>
          </w:tcPr>
          <w:p w14:paraId="7D6EF01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GGTCTGTTATTGATGAGCC</w:t>
            </w:r>
          </w:p>
        </w:tc>
      </w:tr>
      <w:tr w:rsidR="00620149" w14:paraId="347241D8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6AE3D5C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uman-Ki67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418C0A4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TTGACTTCCTTCCATTCTGA</w:t>
            </w:r>
          </w:p>
        </w:tc>
      </w:tr>
      <w:tr w:rsidR="00620149" w14:paraId="554A1193" w14:textId="77777777" w:rsidTr="001219CD">
        <w:trPr>
          <w:trHeight w:val="451"/>
        </w:trPr>
        <w:tc>
          <w:tcPr>
            <w:tcW w:w="2972" w:type="dxa"/>
          </w:tcPr>
          <w:p w14:paraId="1E54DA5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</w:rPr>
              <w:t>GAPDH-F</w:t>
            </w:r>
          </w:p>
        </w:tc>
        <w:tc>
          <w:tcPr>
            <w:tcW w:w="5324" w:type="dxa"/>
          </w:tcPr>
          <w:p w14:paraId="3848A0B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ATCCCATCACCATCTTCCA</w:t>
            </w:r>
          </w:p>
        </w:tc>
      </w:tr>
      <w:tr w:rsidR="00620149" w:rsidRPr="004B0675" w14:paraId="3C00F5E0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15911BB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</w:rPr>
              <w:t>GAPDH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7AE19AEA" w14:textId="77777777" w:rsidR="00620149" w:rsidRPr="004B0675" w:rsidRDefault="00620149" w:rsidP="001219CD">
            <w:pPr>
              <w:widowControl/>
              <w:rPr>
                <w:rFonts w:ascii="Times New Roman" w:eastAsia="等线" w:hAnsi="Times New Roman" w:cs="Times New Roman"/>
                <w:color w:val="222222"/>
              </w:rPr>
            </w:pPr>
            <w:r>
              <w:rPr>
                <w:rFonts w:ascii="Times New Roman" w:eastAsia="等线" w:hAnsi="Times New Roman" w:cs="Times New Roman"/>
                <w:color w:val="222222"/>
              </w:rPr>
              <w:t>AAATGAGCCCCAGCCTTCT</w:t>
            </w:r>
          </w:p>
        </w:tc>
      </w:tr>
      <w:tr w:rsidR="00620149" w14:paraId="1D6D2175" w14:textId="77777777" w:rsidTr="001219CD">
        <w:trPr>
          <w:trHeight w:val="451"/>
        </w:trPr>
        <w:tc>
          <w:tcPr>
            <w:tcW w:w="2972" w:type="dxa"/>
          </w:tcPr>
          <w:p w14:paraId="0BE5576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b-F</w:t>
            </w:r>
          </w:p>
        </w:tc>
        <w:tc>
          <w:tcPr>
            <w:tcW w:w="5324" w:type="dxa"/>
          </w:tcPr>
          <w:p w14:paraId="78562F9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GTGTCTTTCCCGTGGACCT</w:t>
            </w:r>
          </w:p>
        </w:tc>
      </w:tr>
      <w:tr w:rsidR="00620149" w14:paraId="2FD549F9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7EA9386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b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3CE4C7E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CGGAGCCTGTAGTGCAGTT</w:t>
            </w:r>
          </w:p>
        </w:tc>
      </w:tr>
      <w:tr w:rsidR="00620149" w14:paraId="1EDE9288" w14:textId="77777777" w:rsidTr="001219CD">
        <w:trPr>
          <w:trHeight w:val="451"/>
        </w:trPr>
        <w:tc>
          <w:tcPr>
            <w:tcW w:w="2972" w:type="dxa"/>
          </w:tcPr>
          <w:p w14:paraId="2483AEA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6-F</w:t>
            </w:r>
          </w:p>
        </w:tc>
        <w:tc>
          <w:tcPr>
            <w:tcW w:w="5324" w:type="dxa"/>
          </w:tcPr>
          <w:p w14:paraId="6ACEE97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TTCTTGGGACTGATGCTGGT</w:t>
            </w:r>
          </w:p>
        </w:tc>
      </w:tr>
      <w:tr w:rsidR="00620149" w14:paraId="4610B435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5BA83642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6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5F366D6C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GACAGGTCTGTTGGGAGTGG</w:t>
            </w:r>
          </w:p>
        </w:tc>
      </w:tr>
      <w:tr w:rsidR="00620149" w14:paraId="4AEC0F0A" w14:textId="77777777" w:rsidTr="001219CD">
        <w:trPr>
          <w:trHeight w:val="451"/>
        </w:trPr>
        <w:tc>
          <w:tcPr>
            <w:tcW w:w="2972" w:type="dxa"/>
          </w:tcPr>
          <w:p w14:paraId="09DE254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0-F</w:t>
            </w:r>
          </w:p>
        </w:tc>
        <w:tc>
          <w:tcPr>
            <w:tcW w:w="5324" w:type="dxa"/>
          </w:tcPr>
          <w:p w14:paraId="2A48EE55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GCTGTTTCCATTGGGGACA</w:t>
            </w:r>
          </w:p>
        </w:tc>
      </w:tr>
      <w:tr w:rsidR="00620149" w14:paraId="389EF17B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5D09DC81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0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5E5D33F4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AGTGTGGCCAGCCTTAGAAT</w:t>
            </w:r>
          </w:p>
        </w:tc>
      </w:tr>
      <w:tr w:rsidR="00620149" w14:paraId="6A510B00" w14:textId="77777777" w:rsidTr="001219CD">
        <w:trPr>
          <w:trHeight w:val="451"/>
        </w:trPr>
        <w:tc>
          <w:tcPr>
            <w:tcW w:w="2972" w:type="dxa"/>
          </w:tcPr>
          <w:p w14:paraId="44A2CD5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2A-F</w:t>
            </w:r>
          </w:p>
        </w:tc>
        <w:tc>
          <w:tcPr>
            <w:tcW w:w="5324" w:type="dxa"/>
          </w:tcPr>
          <w:p w14:paraId="34ACF57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TGCCCTCCTAAACCACCTC</w:t>
            </w:r>
          </w:p>
        </w:tc>
      </w:tr>
      <w:tr w:rsidR="00620149" w14:paraId="50738D42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421FF11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L-12A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5E71D7E0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CCGTCTTCACCATGTCATC</w:t>
            </w:r>
          </w:p>
        </w:tc>
      </w:tr>
      <w:tr w:rsidR="00620149" w14:paraId="12A445D0" w14:textId="77777777" w:rsidTr="001219CD">
        <w:trPr>
          <w:trHeight w:val="451"/>
        </w:trPr>
        <w:tc>
          <w:tcPr>
            <w:tcW w:w="2972" w:type="dxa"/>
          </w:tcPr>
          <w:p w14:paraId="7BFEF17E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FN-γ-F</w:t>
            </w:r>
          </w:p>
        </w:tc>
        <w:tc>
          <w:tcPr>
            <w:tcW w:w="5324" w:type="dxa"/>
          </w:tcPr>
          <w:p w14:paraId="7E836AC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AGGCCATCAGCAACAACATAA</w:t>
            </w:r>
          </w:p>
        </w:tc>
      </w:tr>
      <w:tr w:rsidR="00620149" w14:paraId="15EC1C3B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4316F73B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IFN-γ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631774E3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GCAATACTCATGAATGCATCC</w:t>
            </w:r>
          </w:p>
        </w:tc>
      </w:tr>
      <w:tr w:rsidR="00620149" w14:paraId="29049D48" w14:textId="77777777" w:rsidTr="001219CD">
        <w:trPr>
          <w:trHeight w:val="410"/>
        </w:trPr>
        <w:tc>
          <w:tcPr>
            <w:tcW w:w="2972" w:type="dxa"/>
          </w:tcPr>
          <w:p w14:paraId="1E03CF43" w14:textId="77777777" w:rsidR="00620149" w:rsidRPr="004B0675" w:rsidRDefault="00620149" w:rsidP="001219CD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-TNF-α-F</w:t>
            </w:r>
          </w:p>
        </w:tc>
        <w:tc>
          <w:tcPr>
            <w:tcW w:w="5324" w:type="dxa"/>
          </w:tcPr>
          <w:p w14:paraId="1333104A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CAACGGCATGGATCTCAAAG</w:t>
            </w:r>
          </w:p>
        </w:tc>
      </w:tr>
      <w:tr w:rsidR="00620149" w14:paraId="4650574E" w14:textId="77777777" w:rsidTr="001219CD">
        <w:trPr>
          <w:trHeight w:val="559"/>
        </w:trPr>
        <w:tc>
          <w:tcPr>
            <w:tcW w:w="2972" w:type="dxa"/>
            <w:shd w:val="clear" w:color="auto" w:fill="E2EFD9" w:themeFill="accent6" w:themeFillTint="33"/>
          </w:tcPr>
          <w:p w14:paraId="3112A80D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-TNF-α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33C5CCD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TAGCAAATCGGCTGACGGT</w:t>
            </w:r>
          </w:p>
        </w:tc>
      </w:tr>
      <w:tr w:rsidR="00620149" w14:paraId="2CA62141" w14:textId="77777777" w:rsidTr="001219CD">
        <w:trPr>
          <w:trHeight w:val="345"/>
        </w:trPr>
        <w:tc>
          <w:tcPr>
            <w:tcW w:w="2972" w:type="dxa"/>
          </w:tcPr>
          <w:p w14:paraId="13322733" w14:textId="77777777" w:rsidR="00620149" w:rsidRPr="004B0675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GAPDH-F</w:t>
            </w:r>
          </w:p>
        </w:tc>
        <w:tc>
          <w:tcPr>
            <w:tcW w:w="5324" w:type="dxa"/>
          </w:tcPr>
          <w:p w14:paraId="06169D88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GCAGTGGCAAAGTGGAGATT</w:t>
            </w:r>
          </w:p>
        </w:tc>
      </w:tr>
      <w:tr w:rsidR="00620149" w14:paraId="4A747A4A" w14:textId="77777777" w:rsidTr="001219CD">
        <w:trPr>
          <w:trHeight w:val="451"/>
        </w:trPr>
        <w:tc>
          <w:tcPr>
            <w:tcW w:w="2972" w:type="dxa"/>
            <w:shd w:val="clear" w:color="auto" w:fill="E2EFD9" w:themeFill="accent6" w:themeFillTint="33"/>
          </w:tcPr>
          <w:p w14:paraId="7C5692F3" w14:textId="77777777" w:rsidR="00620149" w:rsidRPr="004B0675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ouse-GAPDH-R</w:t>
            </w:r>
          </w:p>
        </w:tc>
        <w:tc>
          <w:tcPr>
            <w:tcW w:w="5324" w:type="dxa"/>
            <w:shd w:val="clear" w:color="auto" w:fill="E2EFD9" w:themeFill="accent6" w:themeFillTint="33"/>
          </w:tcPr>
          <w:p w14:paraId="20507A67" w14:textId="77777777" w:rsidR="00620149" w:rsidRDefault="00620149" w:rsidP="001219CD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GCTTCCCGTTGATGACAAG</w:t>
            </w:r>
          </w:p>
        </w:tc>
      </w:tr>
    </w:tbl>
    <w:p w14:paraId="36453A80" w14:textId="77777777" w:rsidR="00950583" w:rsidRDefault="00950583">
      <w:pPr>
        <w:rPr>
          <w:rFonts w:hint="eastAsia"/>
        </w:rPr>
      </w:pPr>
    </w:p>
    <w:sectPr w:rsidR="00950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C24CD4" w14:textId="77777777" w:rsidR="00E415C9" w:rsidRDefault="00E415C9" w:rsidP="00620149">
      <w:r>
        <w:separator/>
      </w:r>
    </w:p>
  </w:endnote>
  <w:endnote w:type="continuationSeparator" w:id="0">
    <w:p w14:paraId="647535BF" w14:textId="77777777" w:rsidR="00E415C9" w:rsidRDefault="00E415C9" w:rsidP="00620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Variable Small Light">
    <w:panose1 w:val="00000000000000000000"/>
    <w:charset w:val="00"/>
    <w:family w:val="auto"/>
    <w:pitch w:val="variable"/>
    <w:sig w:usb0="A00002FF" w:usb1="0000000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0A4EEC" w14:textId="77777777" w:rsidR="00E415C9" w:rsidRDefault="00E415C9" w:rsidP="00620149">
      <w:r>
        <w:separator/>
      </w:r>
    </w:p>
  </w:footnote>
  <w:footnote w:type="continuationSeparator" w:id="0">
    <w:p w14:paraId="38718D9B" w14:textId="77777777" w:rsidR="00E415C9" w:rsidRDefault="00E415C9" w:rsidP="00620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49"/>
    <w:rsid w:val="00066067"/>
    <w:rsid w:val="00154FCD"/>
    <w:rsid w:val="0030784F"/>
    <w:rsid w:val="003A2176"/>
    <w:rsid w:val="00410A14"/>
    <w:rsid w:val="00620149"/>
    <w:rsid w:val="00950583"/>
    <w:rsid w:val="00CE39C6"/>
    <w:rsid w:val="00E4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53C05"/>
  <w15:chartTrackingRefBased/>
  <w15:docId w15:val="{78C34C2D-E7C9-4A73-93C3-33048B9F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01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1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9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薇 包</dc:creator>
  <cp:keywords/>
  <dc:description/>
  <cp:lastModifiedBy>娅薇 包</cp:lastModifiedBy>
  <cp:revision>4</cp:revision>
  <dcterms:created xsi:type="dcterms:W3CDTF">2024-03-27T08:09:00Z</dcterms:created>
  <dcterms:modified xsi:type="dcterms:W3CDTF">2024-05-04T11:18:00Z</dcterms:modified>
</cp:coreProperties>
</file>